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3C8F1" w14:textId="77777777" w:rsidR="00A672AB" w:rsidRPr="00CE551E" w:rsidRDefault="00A672AB" w:rsidP="00A672AB">
      <w:pPr>
        <w:rPr>
          <w:rFonts w:ascii="Times New Roman" w:hAnsi="Times New Roman" w:cs="Times New Roman"/>
        </w:rPr>
      </w:pPr>
      <w:r w:rsidRPr="00CE551E">
        <w:rPr>
          <w:rFonts w:ascii="Times New Roman" w:hAnsi="Times New Roman" w:cs="Times New Roman"/>
          <w:b/>
          <w:bCs/>
        </w:rPr>
        <w:t>Table2:</w:t>
      </w:r>
      <w:r w:rsidRPr="00CE551E">
        <w:rPr>
          <w:rFonts w:ascii="Times New Roman" w:hAnsi="Times New Roman" w:cs="Times New Roman"/>
          <w:b/>
          <w:bCs/>
          <w:i/>
          <w:iCs/>
          <w:color w:val="1F1F1F"/>
          <w:szCs w:val="21"/>
        </w:rPr>
        <w:t xml:space="preserve"> </w:t>
      </w:r>
      <w:r w:rsidRPr="00CE551E">
        <w:rPr>
          <w:rFonts w:ascii="Times New Roman" w:hAnsi="Times New Roman" w:cs="Times New Roman"/>
          <w:b/>
          <w:bCs/>
        </w:rPr>
        <w:t>Candidate genes with preliminary evidence of increased risk for NEC</w:t>
      </w:r>
    </w:p>
    <w:p w14:paraId="60109D5D" w14:textId="77777777" w:rsidR="00A672AB" w:rsidRPr="00CE551E" w:rsidRDefault="00A672AB" w:rsidP="00A672AB">
      <w:pPr>
        <w:rPr>
          <w:rFonts w:ascii="Times New Roman" w:hAnsi="Times New Roman" w:cs="Times New Roman"/>
        </w:rPr>
      </w:pPr>
    </w:p>
    <w:tbl>
      <w:tblPr>
        <w:tblStyle w:val="af2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2694"/>
      </w:tblGrid>
      <w:tr w:rsidR="00A672AB" w:rsidRPr="00CE551E" w14:paraId="6966033A" w14:textId="77777777" w:rsidTr="00072E6C">
        <w:tc>
          <w:tcPr>
            <w:tcW w:w="6232" w:type="dxa"/>
            <w:tcBorders>
              <w:top w:val="single" w:sz="4" w:space="0" w:color="auto"/>
              <w:bottom w:val="single" w:sz="4" w:space="0" w:color="auto"/>
            </w:tcBorders>
          </w:tcPr>
          <w:p w14:paraId="7871F47D" w14:textId="77777777" w:rsidR="00A672AB" w:rsidRPr="00CE551E" w:rsidRDefault="00A672AB" w:rsidP="00072E6C">
            <w:r w:rsidRPr="00CE551E">
              <w:t>The site of the NEC gene mutatio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6BD5B57" w14:textId="77777777" w:rsidR="00A672AB" w:rsidRPr="00CE551E" w:rsidRDefault="00A672AB" w:rsidP="00072E6C">
            <w:r w:rsidRPr="00CE551E">
              <w:t>Functional consequence</w:t>
            </w:r>
            <w:r w:rsidRPr="00CE551E">
              <w:fldChar w:fldCharType="begin">
                <w:fldData xml:space="preserve">PEVuZE5vdGU+PENpdGU+PEF1dGhvcj5DdW5hPC9BdXRob3I+PFllYXI+MjAxNzwvWWVhcj48UmVj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</w:fldData>
              </w:fldChar>
            </w:r>
            <w:r w:rsidRPr="00CE551E">
              <w:instrText xml:space="preserve"> ADDIN EN.CITE </w:instrText>
            </w:r>
            <w:r w:rsidRPr="00CE551E">
              <w:fldChar w:fldCharType="begin">
                <w:fldData xml:space="preserve">PEVuZE5vdGU+PENpdGU+PEF1dGhvcj5DdW5hPC9BdXRob3I+PFllYXI+MjAxNzwvWWVhcj48UmVj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</w:fldData>
              </w:fldChar>
            </w:r>
            <w:r w:rsidRPr="00CE551E">
              <w:instrText xml:space="preserve"> ADDIN EN.CITE.DATA </w:instrText>
            </w:r>
            <w:r w:rsidRPr="00CE551E">
              <w:fldChar w:fldCharType="end"/>
            </w:r>
            <w:r w:rsidRPr="00CE551E">
              <w:fldChar w:fldCharType="separate"/>
            </w:r>
            <w:r w:rsidRPr="00CE551E">
              <w:rPr>
                <w:noProof/>
                <w:vertAlign w:val="superscript"/>
              </w:rPr>
              <w:t>[23]</w:t>
            </w:r>
            <w:r w:rsidRPr="00CE551E">
              <w:fldChar w:fldCharType="end"/>
            </w:r>
          </w:p>
        </w:tc>
      </w:tr>
      <w:tr w:rsidR="00A672AB" w:rsidRPr="00CE551E" w14:paraId="19503540" w14:textId="77777777" w:rsidTr="00072E6C">
        <w:tc>
          <w:tcPr>
            <w:tcW w:w="6232" w:type="dxa"/>
            <w:tcBorders>
              <w:top w:val="single" w:sz="4" w:space="0" w:color="auto"/>
            </w:tcBorders>
          </w:tcPr>
          <w:p w14:paraId="0996B41F" w14:textId="77777777" w:rsidR="00A672AB" w:rsidRPr="00CE551E" w:rsidRDefault="00A672AB" w:rsidP="00072E6C">
            <w:r w:rsidRPr="00CE551E">
              <w:t>MD2, Promoter SNP (g.73989727C&gt;G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588B9E3" w14:textId="77777777" w:rsidR="00A672AB" w:rsidRPr="00CE551E" w:rsidRDefault="00A672AB" w:rsidP="00072E6C">
            <w:r w:rsidRPr="00CE551E">
              <w:t>Unclear</w:t>
            </w:r>
          </w:p>
        </w:tc>
      </w:tr>
      <w:tr w:rsidR="00A672AB" w:rsidRPr="00CE551E" w14:paraId="4B2677FA" w14:textId="77777777" w:rsidTr="00072E6C">
        <w:tc>
          <w:tcPr>
            <w:tcW w:w="6232" w:type="dxa"/>
          </w:tcPr>
          <w:p w14:paraId="35178E6D" w14:textId="77777777" w:rsidR="00A672AB" w:rsidRPr="00CE551E" w:rsidRDefault="00A672AB" w:rsidP="00072E6C">
            <w:r w:rsidRPr="00CE551E">
              <w:t>SIGIRR, Stop variant (p.Y168X) Missense SNP (p.S80Y; p.P115R)</w:t>
            </w:r>
          </w:p>
        </w:tc>
        <w:tc>
          <w:tcPr>
            <w:tcW w:w="2694" w:type="dxa"/>
          </w:tcPr>
          <w:p w14:paraId="63BFAB96" w14:textId="77777777" w:rsidR="00A672AB" w:rsidRPr="00CE551E" w:rsidRDefault="00A672AB" w:rsidP="00072E6C">
            <w:r w:rsidRPr="00CE551E">
              <w:t>Loss of function</w:t>
            </w:r>
          </w:p>
        </w:tc>
      </w:tr>
      <w:tr w:rsidR="00A672AB" w:rsidRPr="00CE551E" w14:paraId="2F9250D5" w14:textId="77777777" w:rsidTr="00072E6C">
        <w:tc>
          <w:tcPr>
            <w:tcW w:w="6232" w:type="dxa"/>
          </w:tcPr>
          <w:p w14:paraId="1DD58D89" w14:textId="77777777" w:rsidR="00A672AB" w:rsidRPr="00CE551E" w:rsidRDefault="00A672AB" w:rsidP="00072E6C">
            <w:r w:rsidRPr="00CE551E">
              <w:t>NOD2</w:t>
            </w:r>
            <w:r w:rsidRPr="00CE551E">
              <w:rPr>
                <w:color w:val="1F1F1F"/>
                <w:szCs w:val="21"/>
              </w:rPr>
              <w:t xml:space="preserve">, </w:t>
            </w:r>
            <w:r w:rsidRPr="00CE551E">
              <w:t>Missense SNP (g.19877C&gt;T; g.30491G&gt;C) Insertion/deletion (g.37732_37733insC)</w:t>
            </w:r>
          </w:p>
        </w:tc>
        <w:tc>
          <w:tcPr>
            <w:tcW w:w="2694" w:type="dxa"/>
          </w:tcPr>
          <w:p w14:paraId="24A380D6" w14:textId="77777777" w:rsidR="00A672AB" w:rsidRPr="00CE551E" w:rsidRDefault="00A672AB" w:rsidP="00072E6C">
            <w:r w:rsidRPr="00CE551E">
              <w:t>Loss of function</w:t>
            </w:r>
          </w:p>
        </w:tc>
      </w:tr>
      <w:tr w:rsidR="00A672AB" w:rsidRPr="00CE551E" w14:paraId="3678E520" w14:textId="77777777" w:rsidTr="00072E6C">
        <w:tc>
          <w:tcPr>
            <w:tcW w:w="6232" w:type="dxa"/>
          </w:tcPr>
          <w:p w14:paraId="1B33D2F9" w14:textId="77777777" w:rsidR="00A672AB" w:rsidRPr="00CE551E" w:rsidRDefault="00A672AB" w:rsidP="00072E6C">
            <w:r w:rsidRPr="00CE551E">
              <w:t>MBL, Promoter SNP (−221G&gt;C)</w:t>
            </w:r>
          </w:p>
        </w:tc>
        <w:tc>
          <w:tcPr>
            <w:tcW w:w="2694" w:type="dxa"/>
          </w:tcPr>
          <w:p w14:paraId="2E315AE6" w14:textId="77777777" w:rsidR="00A672AB" w:rsidRPr="00CE551E" w:rsidRDefault="00A672AB" w:rsidP="00072E6C">
            <w:r w:rsidRPr="00CE551E">
              <w:t>Increased expression</w:t>
            </w:r>
          </w:p>
        </w:tc>
      </w:tr>
      <w:tr w:rsidR="00A672AB" w:rsidRPr="00CE551E" w14:paraId="4501A2A8" w14:textId="77777777" w:rsidTr="00072E6C">
        <w:tc>
          <w:tcPr>
            <w:tcW w:w="6232" w:type="dxa"/>
          </w:tcPr>
          <w:p w14:paraId="56FABF9C" w14:textId="77777777" w:rsidR="00A672AB" w:rsidRPr="00CE551E" w:rsidRDefault="00A672AB" w:rsidP="00072E6C">
            <w:r w:rsidRPr="00CE551E">
              <w:t>NFKB1,</w:t>
            </w:r>
            <w:r w:rsidRPr="00CE551E">
              <w:rPr>
                <w:color w:val="1F1F1F"/>
                <w:szCs w:val="21"/>
              </w:rPr>
              <w:t xml:space="preserve"> </w:t>
            </w:r>
            <w:r w:rsidRPr="00CE551E">
              <w:t>Insertion/deletion (g.−24519delATTG)</w:t>
            </w:r>
          </w:p>
        </w:tc>
        <w:tc>
          <w:tcPr>
            <w:tcW w:w="2694" w:type="dxa"/>
          </w:tcPr>
          <w:p w14:paraId="6C95AC58" w14:textId="77777777" w:rsidR="00A672AB" w:rsidRPr="00CE551E" w:rsidRDefault="00A672AB" w:rsidP="00072E6C">
            <w:r w:rsidRPr="00CE551E">
              <w:t>Decreased expression</w:t>
            </w:r>
          </w:p>
        </w:tc>
      </w:tr>
      <w:tr w:rsidR="00A672AB" w:rsidRPr="00CE551E" w14:paraId="53202EDB" w14:textId="77777777" w:rsidTr="00072E6C">
        <w:tc>
          <w:tcPr>
            <w:tcW w:w="6232" w:type="dxa"/>
          </w:tcPr>
          <w:p w14:paraId="6AC9D614" w14:textId="77777777" w:rsidR="00A672AB" w:rsidRPr="00CE551E" w:rsidRDefault="00A672AB" w:rsidP="00072E6C">
            <w:r w:rsidRPr="00CE551E">
              <w:t>NFKBIA,</w:t>
            </w:r>
            <w:r w:rsidRPr="00CE551E">
              <w:rPr>
                <w:color w:val="1F1F1F"/>
                <w:szCs w:val="21"/>
              </w:rPr>
              <w:t xml:space="preserve"> </w:t>
            </w:r>
            <w:r w:rsidRPr="00CE551E">
              <w:t>Promoter SNP (g.−1004A&gt;G)</w:t>
            </w:r>
          </w:p>
        </w:tc>
        <w:tc>
          <w:tcPr>
            <w:tcW w:w="2694" w:type="dxa"/>
          </w:tcPr>
          <w:p w14:paraId="5C26AF4E" w14:textId="77777777" w:rsidR="00A672AB" w:rsidRPr="00CE551E" w:rsidRDefault="00A672AB" w:rsidP="00072E6C">
            <w:r w:rsidRPr="00CE551E">
              <w:t>Decreased expression</w:t>
            </w:r>
          </w:p>
        </w:tc>
      </w:tr>
      <w:tr w:rsidR="00A672AB" w:rsidRPr="00CE551E" w14:paraId="3F09E555" w14:textId="77777777" w:rsidTr="00072E6C">
        <w:tc>
          <w:tcPr>
            <w:tcW w:w="6232" w:type="dxa"/>
          </w:tcPr>
          <w:p w14:paraId="14B27A80" w14:textId="77777777" w:rsidR="00A672AB" w:rsidRPr="00CE551E" w:rsidRDefault="00A672AB" w:rsidP="00072E6C">
            <w:r w:rsidRPr="00CE551E">
              <w:t>IL-6,</w:t>
            </w:r>
            <w:r w:rsidRPr="00CE551E">
              <w:rPr>
                <w:color w:val="1F1F1F"/>
                <w:szCs w:val="21"/>
              </w:rPr>
              <w:t xml:space="preserve"> </w:t>
            </w:r>
            <w:r w:rsidRPr="00CE551E">
              <w:t>Promoter SNP (g.4880C&gt;G)</w:t>
            </w:r>
          </w:p>
        </w:tc>
        <w:tc>
          <w:tcPr>
            <w:tcW w:w="2694" w:type="dxa"/>
          </w:tcPr>
          <w:p w14:paraId="1E124C68" w14:textId="77777777" w:rsidR="00A672AB" w:rsidRPr="00CE551E" w:rsidRDefault="00A672AB" w:rsidP="00072E6C">
            <w:r w:rsidRPr="00CE551E">
              <w:t>Increased expression</w:t>
            </w:r>
          </w:p>
        </w:tc>
      </w:tr>
      <w:tr w:rsidR="00A672AB" w:rsidRPr="00CE551E" w14:paraId="5D2C963E" w14:textId="77777777" w:rsidTr="00072E6C">
        <w:tc>
          <w:tcPr>
            <w:tcW w:w="6232" w:type="dxa"/>
          </w:tcPr>
          <w:p w14:paraId="79AFC684" w14:textId="77777777" w:rsidR="00A672AB" w:rsidRPr="00CE551E" w:rsidRDefault="00A672AB" w:rsidP="00072E6C">
            <w:r w:rsidRPr="00CE551E">
              <w:t>VEGF, Missense SNP (C-2578A)</w:t>
            </w:r>
          </w:p>
        </w:tc>
        <w:tc>
          <w:tcPr>
            <w:tcW w:w="2694" w:type="dxa"/>
          </w:tcPr>
          <w:p w14:paraId="675FB195" w14:textId="77777777" w:rsidR="00A672AB" w:rsidRPr="00CE551E" w:rsidRDefault="00A672AB" w:rsidP="00072E6C">
            <w:r w:rsidRPr="00CE551E">
              <w:t>Decreased expression</w:t>
            </w:r>
          </w:p>
        </w:tc>
      </w:tr>
      <w:tr w:rsidR="00A672AB" w:rsidRPr="00CE551E" w14:paraId="13076C41" w14:textId="77777777" w:rsidTr="00072E6C">
        <w:tc>
          <w:tcPr>
            <w:tcW w:w="6232" w:type="dxa"/>
          </w:tcPr>
          <w:p w14:paraId="128C9EB2" w14:textId="77777777" w:rsidR="00A672AB" w:rsidRPr="00CE551E" w:rsidRDefault="00A672AB" w:rsidP="00072E6C">
            <w:r w:rsidRPr="00CE551E">
              <w:t>GM2A,</w:t>
            </w:r>
            <w:r w:rsidRPr="00CE551E">
              <w:rPr>
                <w:color w:val="2A2F45"/>
                <w:szCs w:val="21"/>
                <w:shd w:val="clear" w:color="auto" w:fill="FFFFFF"/>
              </w:rPr>
              <w:t xml:space="preserve"> </w:t>
            </w:r>
            <w:r w:rsidRPr="00CE551E">
              <w:t>Missense SNPs (g.5220G&gt;A; g.19168A&gt;C)</w:t>
            </w:r>
          </w:p>
        </w:tc>
        <w:tc>
          <w:tcPr>
            <w:tcW w:w="2694" w:type="dxa"/>
          </w:tcPr>
          <w:p w14:paraId="37B0C1CB" w14:textId="77777777" w:rsidR="00A672AB" w:rsidRPr="00CE551E" w:rsidRDefault="00A672AB" w:rsidP="00072E6C">
            <w:r w:rsidRPr="00CE551E">
              <w:t>Unclear</w:t>
            </w:r>
          </w:p>
        </w:tc>
      </w:tr>
    </w:tbl>
    <w:p w14:paraId="1ED0B57C" w14:textId="77777777" w:rsidR="00A672AB" w:rsidRPr="00CE551E" w:rsidRDefault="00A672AB" w:rsidP="00A672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39CF8D" w14:textId="77777777" w:rsidR="00A361C3" w:rsidRPr="00CE551E" w:rsidRDefault="00A361C3">
      <w:pPr>
        <w:rPr>
          <w:rFonts w:ascii="Times New Roman" w:hAnsi="Times New Roman" w:cs="Times New Roman"/>
        </w:rPr>
      </w:pPr>
    </w:p>
    <w:sectPr w:rsidR="00A361C3" w:rsidRPr="00CE551E" w:rsidSect="00A672AB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0287A4" w14:textId="77777777" w:rsidR="000C2AF6" w:rsidRDefault="000C2AF6" w:rsidP="00A672AB">
      <w:pPr>
        <w:rPr>
          <w:rFonts w:hint="eastAsia"/>
        </w:rPr>
      </w:pPr>
      <w:r>
        <w:separator/>
      </w:r>
    </w:p>
  </w:endnote>
  <w:endnote w:type="continuationSeparator" w:id="0">
    <w:p w14:paraId="7F5BC6A5" w14:textId="77777777" w:rsidR="000C2AF6" w:rsidRDefault="000C2AF6" w:rsidP="00A672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57477615"/>
    </w:sdtPr>
    <w:sdtContent>
      <w:p w14:paraId="47CF0E8B" w14:textId="77777777" w:rsidR="00A672AB" w:rsidRDefault="00A672AB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D6DC2AF" w14:textId="77777777" w:rsidR="00A672AB" w:rsidRDefault="00A672AB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56806B" w14:textId="77777777" w:rsidR="000C2AF6" w:rsidRDefault="000C2AF6" w:rsidP="00A672AB">
      <w:pPr>
        <w:rPr>
          <w:rFonts w:hint="eastAsia"/>
        </w:rPr>
      </w:pPr>
      <w:r>
        <w:separator/>
      </w:r>
    </w:p>
  </w:footnote>
  <w:footnote w:type="continuationSeparator" w:id="0">
    <w:p w14:paraId="1C4EBE43" w14:textId="77777777" w:rsidR="000C2AF6" w:rsidRDefault="000C2AF6" w:rsidP="00A672A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EDF"/>
    <w:rsid w:val="000C2AF6"/>
    <w:rsid w:val="003A3C3F"/>
    <w:rsid w:val="006D2516"/>
    <w:rsid w:val="00A361C3"/>
    <w:rsid w:val="00A672AB"/>
    <w:rsid w:val="00CE551E"/>
    <w:rsid w:val="00DB0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E59E16C-FB9A-4223-84BF-587C534C0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2A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B0E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0E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0E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0ED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0ED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0ED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0ED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0ED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0ED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0ED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B0E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B0E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B0ED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B0ED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B0ED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B0E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B0E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B0ED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B0E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B0E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0ED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B0E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0E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B0E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0ED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B0ED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0E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B0ED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B0ED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72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672A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A672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A672AB"/>
    <w:rPr>
      <w:sz w:val="18"/>
      <w:szCs w:val="18"/>
    </w:rPr>
  </w:style>
  <w:style w:type="table" w:styleId="af2">
    <w:name w:val="Table Grid"/>
    <w:basedOn w:val="a1"/>
    <w:uiPriority w:val="39"/>
    <w:qFormat/>
    <w:rsid w:val="00A672A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A672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6</Characters>
  <Application>Microsoft Office Word</Application>
  <DocSecurity>0</DocSecurity>
  <Lines>12</Lines>
  <Paragraphs>4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露 李</dc:creator>
  <cp:keywords/>
  <dc:description/>
  <cp:lastModifiedBy>小露 李</cp:lastModifiedBy>
  <cp:revision>3</cp:revision>
  <dcterms:created xsi:type="dcterms:W3CDTF">2026-04-19T05:39:00Z</dcterms:created>
  <dcterms:modified xsi:type="dcterms:W3CDTF">2026-04-19T05:40:00Z</dcterms:modified>
</cp:coreProperties>
</file>